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C0AEE" w14:textId="04B7A282" w:rsidR="00773E32" w:rsidRPr="00A166C6" w:rsidRDefault="006239F6" w:rsidP="00A477CB">
      <w:pPr>
        <w:spacing w:after="0" w:line="240" w:lineRule="auto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S2 </w:t>
      </w:r>
      <w:r w:rsidR="005541B6" w:rsidRPr="00CE6FA6">
        <w:rPr>
          <w:rFonts w:ascii="Times New Roman" w:hAnsi="Times New Roman" w:cs="Times New Roman"/>
          <w:b/>
          <w:bCs/>
          <w:sz w:val="20"/>
        </w:rPr>
        <w:t>Table</w:t>
      </w:r>
      <w:r w:rsidR="00773E32" w:rsidRPr="00CE6FA6">
        <w:rPr>
          <w:rFonts w:ascii="Times New Roman" w:hAnsi="Times New Roman" w:cs="Times New Roman"/>
          <w:b/>
          <w:bCs/>
          <w:sz w:val="20"/>
        </w:rPr>
        <w:t>:</w:t>
      </w:r>
      <w:r w:rsidR="00773E32" w:rsidRPr="00A166C6">
        <w:rPr>
          <w:rFonts w:ascii="Times New Roman" w:hAnsi="Times New Roman" w:cs="Times New Roman"/>
          <w:b/>
          <w:bCs/>
          <w:sz w:val="20"/>
        </w:rPr>
        <w:t xml:space="preserve"> Therapeutic category-wise medication use</w:t>
      </w:r>
      <w:r w:rsidR="00B40864" w:rsidRPr="00A166C6">
        <w:rPr>
          <w:rFonts w:ascii="Times New Roman" w:hAnsi="Times New Roman" w:cs="Times New Roman"/>
          <w:b/>
          <w:bCs/>
          <w:sz w:val="20"/>
        </w:rPr>
        <w:t xml:space="preserve"> </w:t>
      </w:r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"/>
        <w:gridCol w:w="1800"/>
        <w:gridCol w:w="2339"/>
        <w:gridCol w:w="1259"/>
        <w:gridCol w:w="1529"/>
        <w:gridCol w:w="1979"/>
      </w:tblGrid>
      <w:tr w:rsidR="00764FEB" w:rsidRPr="00F27294" w14:paraId="429F1DD6" w14:textId="77777777" w:rsidTr="00B71DBC">
        <w:trPr>
          <w:trHeight w:val="782"/>
        </w:trPr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7B7C3296" w14:textId="77777777" w:rsidR="00764FEB" w:rsidRPr="00F27294" w:rsidRDefault="00764FEB" w:rsidP="004E1B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6AD946F" w14:textId="77777777" w:rsidR="00764FEB" w:rsidRPr="00F27294" w:rsidRDefault="00764FEB" w:rsidP="004E1B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eutic category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2C244E8D" w14:textId="77777777" w:rsidR="00764FEB" w:rsidRPr="00F27294" w:rsidRDefault="00764FEB" w:rsidP="004E1B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7E6441A" w14:textId="77777777" w:rsidR="00764FEB" w:rsidRPr="00F27294" w:rsidRDefault="00764FEB" w:rsidP="004E1B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7CF5ADC" w14:textId="77777777" w:rsidR="00764FEB" w:rsidRPr="00F27294" w:rsidRDefault="00764FEB" w:rsidP="004E1B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ose adjustment required (</w:t>
            </w:r>
            <w:proofErr w:type="gramStart"/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,%</w:t>
            </w:r>
            <w:proofErr w:type="gramEnd"/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8DD735A" w14:textId="77777777" w:rsidR="00764FEB" w:rsidRPr="00F27294" w:rsidRDefault="00764FEB" w:rsidP="004E1B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adjustment required</w:t>
            </w:r>
          </w:p>
        </w:tc>
      </w:tr>
      <w:tr w:rsidR="0031548E" w:rsidRPr="00F27294" w14:paraId="537D4B93" w14:textId="77777777" w:rsidTr="00B71DBC">
        <w:tc>
          <w:tcPr>
            <w:tcW w:w="472" w:type="dxa"/>
            <w:vMerge w:val="restart"/>
            <w:tcBorders>
              <w:top w:val="single" w:sz="4" w:space="0" w:color="auto"/>
            </w:tcBorders>
            <w:vAlign w:val="center"/>
          </w:tcPr>
          <w:p w14:paraId="6D4861EC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0CE18A0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4378182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Aceclofenac 100 mg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7143C7E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17 (30.5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50585E5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17 (30.5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9288B8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24CC1606" w14:textId="77777777" w:rsidTr="00B71DBC">
        <w:tc>
          <w:tcPr>
            <w:tcW w:w="472" w:type="dxa"/>
            <w:vMerge/>
          </w:tcPr>
          <w:p w14:paraId="08C9339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9CC5AD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1FC55B5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Etoricoxib 60 mg</w:t>
            </w:r>
          </w:p>
        </w:tc>
        <w:tc>
          <w:tcPr>
            <w:tcW w:w="1259" w:type="dxa"/>
          </w:tcPr>
          <w:p w14:paraId="714E211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5D59A08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526FC45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34532C50" w14:textId="77777777" w:rsidTr="00B71DBC">
        <w:tc>
          <w:tcPr>
            <w:tcW w:w="472" w:type="dxa"/>
            <w:vMerge/>
          </w:tcPr>
          <w:p w14:paraId="4475A48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036437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6CC6CCF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Etoricoxib 90 mg</w:t>
            </w:r>
          </w:p>
        </w:tc>
        <w:tc>
          <w:tcPr>
            <w:tcW w:w="1259" w:type="dxa"/>
          </w:tcPr>
          <w:p w14:paraId="21B254D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92 (24)</w:t>
            </w:r>
          </w:p>
        </w:tc>
        <w:tc>
          <w:tcPr>
            <w:tcW w:w="1529" w:type="dxa"/>
          </w:tcPr>
          <w:p w14:paraId="516D4A4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85 (22.1)</w:t>
            </w:r>
          </w:p>
        </w:tc>
        <w:tc>
          <w:tcPr>
            <w:tcW w:w="1979" w:type="dxa"/>
          </w:tcPr>
          <w:p w14:paraId="68C6F93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31548E" w:rsidRPr="00F27294" w14:paraId="49951523" w14:textId="77777777" w:rsidTr="00B71DBC">
        <w:tc>
          <w:tcPr>
            <w:tcW w:w="472" w:type="dxa"/>
            <w:vMerge/>
          </w:tcPr>
          <w:p w14:paraId="75D7CC8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2CE649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72F5869C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Etoricoxib 90/60 mg</w:t>
            </w:r>
          </w:p>
        </w:tc>
        <w:tc>
          <w:tcPr>
            <w:tcW w:w="1259" w:type="dxa"/>
          </w:tcPr>
          <w:p w14:paraId="503A10D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5EA435C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5CAF3BC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7B45B2B6" w14:textId="77777777" w:rsidTr="00B71DBC">
        <w:tc>
          <w:tcPr>
            <w:tcW w:w="472" w:type="dxa"/>
            <w:vMerge/>
          </w:tcPr>
          <w:p w14:paraId="7758C35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34BDD5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3076431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Indometacin 25 mg</w:t>
            </w:r>
          </w:p>
        </w:tc>
        <w:tc>
          <w:tcPr>
            <w:tcW w:w="1259" w:type="dxa"/>
          </w:tcPr>
          <w:p w14:paraId="43F9B5C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5DC08CD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3EE8926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415979AC" w14:textId="77777777" w:rsidTr="00B71DBC">
        <w:tc>
          <w:tcPr>
            <w:tcW w:w="472" w:type="dxa"/>
            <w:vMerge/>
          </w:tcPr>
          <w:p w14:paraId="3BE5F7E3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0639E6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08C08E3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Indometacin 50 mg</w:t>
            </w:r>
          </w:p>
        </w:tc>
        <w:tc>
          <w:tcPr>
            <w:tcW w:w="1259" w:type="dxa"/>
          </w:tcPr>
          <w:p w14:paraId="5E1CA1A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6 (1.6)</w:t>
            </w:r>
          </w:p>
        </w:tc>
        <w:tc>
          <w:tcPr>
            <w:tcW w:w="1529" w:type="dxa"/>
          </w:tcPr>
          <w:p w14:paraId="0B73864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6 (1.6)</w:t>
            </w:r>
          </w:p>
        </w:tc>
        <w:tc>
          <w:tcPr>
            <w:tcW w:w="1979" w:type="dxa"/>
          </w:tcPr>
          <w:p w14:paraId="69F399A0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1761582D" w14:textId="77777777" w:rsidTr="00B71DBC">
        <w:tc>
          <w:tcPr>
            <w:tcW w:w="472" w:type="dxa"/>
            <w:vMerge/>
          </w:tcPr>
          <w:p w14:paraId="209DA09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A258F6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6DFC1DA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Naproxen 250 mg</w:t>
            </w:r>
          </w:p>
        </w:tc>
        <w:tc>
          <w:tcPr>
            <w:tcW w:w="1259" w:type="dxa"/>
          </w:tcPr>
          <w:p w14:paraId="7C09FCA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529" w:type="dxa"/>
          </w:tcPr>
          <w:p w14:paraId="262DCDF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979" w:type="dxa"/>
          </w:tcPr>
          <w:p w14:paraId="46431AA0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13E347FC" w14:textId="77777777" w:rsidTr="00B71DBC">
        <w:tc>
          <w:tcPr>
            <w:tcW w:w="472" w:type="dxa"/>
            <w:vMerge/>
          </w:tcPr>
          <w:p w14:paraId="0C8066F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4FB5A3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9" w:type="dxa"/>
          </w:tcPr>
          <w:p w14:paraId="29C1B2B3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</w:tcPr>
          <w:p w14:paraId="06F13D0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20 (57.5)</w:t>
            </w:r>
          </w:p>
        </w:tc>
        <w:tc>
          <w:tcPr>
            <w:tcW w:w="1529" w:type="dxa"/>
          </w:tcPr>
          <w:p w14:paraId="6FBEA0E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13 (55.6)</w:t>
            </w:r>
          </w:p>
        </w:tc>
        <w:tc>
          <w:tcPr>
            <w:tcW w:w="1979" w:type="dxa"/>
          </w:tcPr>
          <w:p w14:paraId="7F30F2E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31548E" w:rsidRPr="00F27294" w14:paraId="37C672ED" w14:textId="77777777" w:rsidTr="00B71DBC">
        <w:tc>
          <w:tcPr>
            <w:tcW w:w="472" w:type="dxa"/>
            <w:vMerge w:val="restart"/>
            <w:vAlign w:val="center"/>
          </w:tcPr>
          <w:p w14:paraId="114D4DB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vMerge w:val="restart"/>
            <w:vAlign w:val="center"/>
          </w:tcPr>
          <w:p w14:paraId="5DAB1DA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XOI</w:t>
            </w:r>
            <w:r w:rsidR="008A31A5" w:rsidRPr="00F272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39" w:type="dxa"/>
          </w:tcPr>
          <w:p w14:paraId="089E588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Allopurinol 100 mg</w:t>
            </w:r>
          </w:p>
        </w:tc>
        <w:tc>
          <w:tcPr>
            <w:tcW w:w="1259" w:type="dxa"/>
          </w:tcPr>
          <w:p w14:paraId="3DB7155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33BADD2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22C341F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6FCC6339" w14:textId="77777777" w:rsidTr="00B71DBC">
        <w:tc>
          <w:tcPr>
            <w:tcW w:w="472" w:type="dxa"/>
            <w:vMerge/>
          </w:tcPr>
          <w:p w14:paraId="5333D1E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60862A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0ABDBBC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Febuxostat 40 mg</w:t>
            </w:r>
          </w:p>
        </w:tc>
        <w:tc>
          <w:tcPr>
            <w:tcW w:w="1259" w:type="dxa"/>
          </w:tcPr>
          <w:p w14:paraId="2BD94E4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53 (13.8)</w:t>
            </w:r>
          </w:p>
        </w:tc>
        <w:tc>
          <w:tcPr>
            <w:tcW w:w="1529" w:type="dxa"/>
          </w:tcPr>
          <w:p w14:paraId="4A9BFDB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49 (12.8)</w:t>
            </w:r>
          </w:p>
        </w:tc>
        <w:tc>
          <w:tcPr>
            <w:tcW w:w="1979" w:type="dxa"/>
          </w:tcPr>
          <w:p w14:paraId="5D6110B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</w:tr>
      <w:tr w:rsidR="0031548E" w:rsidRPr="00F27294" w14:paraId="7DF0BC62" w14:textId="77777777" w:rsidTr="00B71DBC">
        <w:tc>
          <w:tcPr>
            <w:tcW w:w="472" w:type="dxa"/>
            <w:vMerge/>
          </w:tcPr>
          <w:p w14:paraId="0F077AD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2D01658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9A18FF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Febuxostat 80 mg</w:t>
            </w:r>
          </w:p>
        </w:tc>
        <w:tc>
          <w:tcPr>
            <w:tcW w:w="1259" w:type="dxa"/>
          </w:tcPr>
          <w:p w14:paraId="361CC3FC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529" w:type="dxa"/>
          </w:tcPr>
          <w:p w14:paraId="0897587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6 (1.6)</w:t>
            </w:r>
          </w:p>
        </w:tc>
        <w:tc>
          <w:tcPr>
            <w:tcW w:w="1979" w:type="dxa"/>
          </w:tcPr>
          <w:p w14:paraId="31289BE0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F27294" w14:paraId="326BE713" w14:textId="77777777" w:rsidTr="00B71DBC">
        <w:tc>
          <w:tcPr>
            <w:tcW w:w="472" w:type="dxa"/>
            <w:vMerge/>
          </w:tcPr>
          <w:p w14:paraId="1777FDE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545BF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9" w:type="dxa"/>
          </w:tcPr>
          <w:p w14:paraId="4C58CC6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</w:tcPr>
          <w:p w14:paraId="05A7465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61 (15.9)</w:t>
            </w:r>
          </w:p>
        </w:tc>
        <w:tc>
          <w:tcPr>
            <w:tcW w:w="1529" w:type="dxa"/>
          </w:tcPr>
          <w:p w14:paraId="7D42622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56 (14.7)</w:t>
            </w:r>
          </w:p>
        </w:tc>
        <w:tc>
          <w:tcPr>
            <w:tcW w:w="1979" w:type="dxa"/>
          </w:tcPr>
          <w:p w14:paraId="76BC573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</w:tr>
      <w:tr w:rsidR="00773E32" w:rsidRPr="00F27294" w14:paraId="31DD546F" w14:textId="77777777" w:rsidTr="00B71DBC">
        <w:tc>
          <w:tcPr>
            <w:tcW w:w="472" w:type="dxa"/>
          </w:tcPr>
          <w:p w14:paraId="708C9FFD" w14:textId="77777777" w:rsidR="00773E32" w:rsidRPr="00F27294" w:rsidRDefault="001718A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5DE28FD0" w14:textId="77777777" w:rsidR="00773E32" w:rsidRPr="00F27294" w:rsidRDefault="00773E32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  <w:r w:rsidR="008A31A5" w:rsidRPr="00F272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39" w:type="dxa"/>
          </w:tcPr>
          <w:p w14:paraId="57B415C6" w14:textId="77777777" w:rsidR="00773E32" w:rsidRPr="00F27294" w:rsidRDefault="00773E32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Colchicine 500 mcg BD</w:t>
            </w:r>
          </w:p>
        </w:tc>
        <w:tc>
          <w:tcPr>
            <w:tcW w:w="1259" w:type="dxa"/>
          </w:tcPr>
          <w:p w14:paraId="32B42665" w14:textId="77777777" w:rsidR="00773E32" w:rsidRPr="00F27294" w:rsidRDefault="00773E32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40 (10.4)</w:t>
            </w:r>
          </w:p>
        </w:tc>
        <w:tc>
          <w:tcPr>
            <w:tcW w:w="1529" w:type="dxa"/>
          </w:tcPr>
          <w:p w14:paraId="4431C5E3" w14:textId="77777777" w:rsidR="00773E32" w:rsidRPr="00F27294" w:rsidRDefault="00773E32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6 (9.4)</w:t>
            </w:r>
          </w:p>
        </w:tc>
        <w:tc>
          <w:tcPr>
            <w:tcW w:w="1979" w:type="dxa"/>
          </w:tcPr>
          <w:p w14:paraId="44815D19" w14:textId="77777777" w:rsidR="00773E32" w:rsidRPr="00F27294" w:rsidRDefault="00773E32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</w:tr>
      <w:tr w:rsidR="0031548E" w:rsidRPr="00F27294" w14:paraId="3D4B739B" w14:textId="77777777" w:rsidTr="00B71DBC">
        <w:tc>
          <w:tcPr>
            <w:tcW w:w="472" w:type="dxa"/>
            <w:vMerge w:val="restart"/>
            <w:vAlign w:val="center"/>
          </w:tcPr>
          <w:p w14:paraId="12FD03B0" w14:textId="77777777" w:rsidR="0031548E" w:rsidRPr="00F27294" w:rsidRDefault="00902BAD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vMerge w:val="restart"/>
            <w:vAlign w:val="center"/>
          </w:tcPr>
          <w:p w14:paraId="0F8336D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  <w:r w:rsidR="008A31A5" w:rsidRPr="00F27294">
              <w:rPr>
                <w:rFonts w:ascii="Times New Roman" w:hAnsi="Times New Roman" w:cs="Times New Roman"/>
                <w:sz w:val="20"/>
                <w:szCs w:val="20"/>
              </w:rPr>
              <w:t>s (</w:t>
            </w: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Intermediate acting</w:t>
            </w:r>
            <w:r w:rsidR="008A31A5" w:rsidRPr="00F272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9" w:type="dxa"/>
          </w:tcPr>
          <w:p w14:paraId="37DC20B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Methylprednisolone inj. 80 mg</w:t>
            </w:r>
          </w:p>
        </w:tc>
        <w:tc>
          <w:tcPr>
            <w:tcW w:w="1259" w:type="dxa"/>
          </w:tcPr>
          <w:p w14:paraId="12DFC5F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9 (7.6)</w:t>
            </w:r>
          </w:p>
        </w:tc>
        <w:tc>
          <w:tcPr>
            <w:tcW w:w="1529" w:type="dxa"/>
          </w:tcPr>
          <w:p w14:paraId="2DB9E15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8 (7.3)</w:t>
            </w:r>
          </w:p>
        </w:tc>
        <w:tc>
          <w:tcPr>
            <w:tcW w:w="1979" w:type="dxa"/>
          </w:tcPr>
          <w:p w14:paraId="4F063C7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F27294" w14:paraId="5D6EB604" w14:textId="77777777" w:rsidTr="00B71DBC">
        <w:tc>
          <w:tcPr>
            <w:tcW w:w="472" w:type="dxa"/>
            <w:vMerge/>
          </w:tcPr>
          <w:p w14:paraId="129EE63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4F37F5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3C68E38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2.5 mg</w:t>
            </w:r>
          </w:p>
        </w:tc>
        <w:tc>
          <w:tcPr>
            <w:tcW w:w="1259" w:type="dxa"/>
          </w:tcPr>
          <w:p w14:paraId="1EED916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2 (8.3)</w:t>
            </w:r>
          </w:p>
        </w:tc>
        <w:tc>
          <w:tcPr>
            <w:tcW w:w="1529" w:type="dxa"/>
          </w:tcPr>
          <w:p w14:paraId="1AF0E53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9 (7.6)</w:t>
            </w:r>
          </w:p>
        </w:tc>
        <w:tc>
          <w:tcPr>
            <w:tcW w:w="1979" w:type="dxa"/>
          </w:tcPr>
          <w:p w14:paraId="2695D73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(0.8)</w:t>
            </w:r>
          </w:p>
        </w:tc>
      </w:tr>
      <w:tr w:rsidR="0031548E" w:rsidRPr="00F27294" w14:paraId="78E0EAFC" w14:textId="77777777" w:rsidTr="00B71DBC">
        <w:tc>
          <w:tcPr>
            <w:tcW w:w="472" w:type="dxa"/>
            <w:vMerge/>
          </w:tcPr>
          <w:p w14:paraId="7B49B18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52BC44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0B16DCC0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5 mg</w:t>
            </w:r>
          </w:p>
        </w:tc>
        <w:tc>
          <w:tcPr>
            <w:tcW w:w="1259" w:type="dxa"/>
          </w:tcPr>
          <w:p w14:paraId="071F614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0 (7.8)</w:t>
            </w:r>
          </w:p>
        </w:tc>
        <w:tc>
          <w:tcPr>
            <w:tcW w:w="1529" w:type="dxa"/>
          </w:tcPr>
          <w:p w14:paraId="59E2DA9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7 (7)</w:t>
            </w:r>
          </w:p>
        </w:tc>
        <w:tc>
          <w:tcPr>
            <w:tcW w:w="1979" w:type="dxa"/>
          </w:tcPr>
          <w:p w14:paraId="6EE8ED3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(0.8)</w:t>
            </w:r>
          </w:p>
        </w:tc>
      </w:tr>
      <w:tr w:rsidR="0031548E" w:rsidRPr="00F27294" w14:paraId="4BE3735C" w14:textId="77777777" w:rsidTr="00B71DBC">
        <w:tc>
          <w:tcPr>
            <w:tcW w:w="472" w:type="dxa"/>
            <w:vMerge/>
          </w:tcPr>
          <w:p w14:paraId="67A3B29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E06499C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2428C7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10 mg</w:t>
            </w:r>
          </w:p>
        </w:tc>
        <w:tc>
          <w:tcPr>
            <w:tcW w:w="1259" w:type="dxa"/>
          </w:tcPr>
          <w:p w14:paraId="6E144E5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2 (3.1)</w:t>
            </w:r>
          </w:p>
        </w:tc>
        <w:tc>
          <w:tcPr>
            <w:tcW w:w="1529" w:type="dxa"/>
          </w:tcPr>
          <w:p w14:paraId="1C0DF23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0 (2.6)</w:t>
            </w:r>
          </w:p>
        </w:tc>
        <w:tc>
          <w:tcPr>
            <w:tcW w:w="1979" w:type="dxa"/>
          </w:tcPr>
          <w:p w14:paraId="5E10F713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</w:tr>
      <w:tr w:rsidR="0031548E" w:rsidRPr="00F27294" w14:paraId="0D105919" w14:textId="77777777" w:rsidTr="00B71DBC">
        <w:tc>
          <w:tcPr>
            <w:tcW w:w="472" w:type="dxa"/>
            <w:vMerge/>
          </w:tcPr>
          <w:p w14:paraId="6FCD79F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8CE02D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52504F8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15 mg</w:t>
            </w:r>
          </w:p>
        </w:tc>
        <w:tc>
          <w:tcPr>
            <w:tcW w:w="1259" w:type="dxa"/>
          </w:tcPr>
          <w:p w14:paraId="6E07717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529" w:type="dxa"/>
          </w:tcPr>
          <w:p w14:paraId="2E99AFE3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979" w:type="dxa"/>
          </w:tcPr>
          <w:p w14:paraId="58FD6B7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</w:tr>
      <w:tr w:rsidR="0031548E" w:rsidRPr="00F27294" w14:paraId="26D8D240" w14:textId="77777777" w:rsidTr="00B71DBC">
        <w:tc>
          <w:tcPr>
            <w:tcW w:w="472" w:type="dxa"/>
            <w:vMerge/>
          </w:tcPr>
          <w:p w14:paraId="4736D5A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DAEF24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5B92929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20 mg</w:t>
            </w:r>
          </w:p>
        </w:tc>
        <w:tc>
          <w:tcPr>
            <w:tcW w:w="1259" w:type="dxa"/>
          </w:tcPr>
          <w:p w14:paraId="210EBF8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0 (2.6)</w:t>
            </w:r>
          </w:p>
        </w:tc>
        <w:tc>
          <w:tcPr>
            <w:tcW w:w="1529" w:type="dxa"/>
          </w:tcPr>
          <w:p w14:paraId="4DD5ECD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  <w:tc>
          <w:tcPr>
            <w:tcW w:w="1979" w:type="dxa"/>
          </w:tcPr>
          <w:p w14:paraId="22EADAC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F27294" w14:paraId="6FB09BAA" w14:textId="77777777" w:rsidTr="00B71DBC">
        <w:tc>
          <w:tcPr>
            <w:tcW w:w="472" w:type="dxa"/>
            <w:vMerge/>
          </w:tcPr>
          <w:p w14:paraId="6706AAA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5CEAF5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6529D6E0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25 mg</w:t>
            </w:r>
          </w:p>
        </w:tc>
        <w:tc>
          <w:tcPr>
            <w:tcW w:w="1259" w:type="dxa"/>
          </w:tcPr>
          <w:p w14:paraId="11253EA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529" w:type="dxa"/>
          </w:tcPr>
          <w:p w14:paraId="5CE10FA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979" w:type="dxa"/>
          </w:tcPr>
          <w:p w14:paraId="4122D0C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0871D9CE" w14:textId="77777777" w:rsidTr="00B71DBC">
        <w:tc>
          <w:tcPr>
            <w:tcW w:w="472" w:type="dxa"/>
            <w:vMerge/>
          </w:tcPr>
          <w:p w14:paraId="6550B12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63A8403D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48B54AA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30 mg</w:t>
            </w:r>
          </w:p>
        </w:tc>
        <w:tc>
          <w:tcPr>
            <w:tcW w:w="1259" w:type="dxa"/>
          </w:tcPr>
          <w:p w14:paraId="6DFE21D0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5 (3.9)</w:t>
            </w:r>
          </w:p>
        </w:tc>
        <w:tc>
          <w:tcPr>
            <w:tcW w:w="1529" w:type="dxa"/>
          </w:tcPr>
          <w:p w14:paraId="4964226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4 (3.6)</w:t>
            </w:r>
          </w:p>
        </w:tc>
        <w:tc>
          <w:tcPr>
            <w:tcW w:w="1979" w:type="dxa"/>
          </w:tcPr>
          <w:p w14:paraId="2188640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F27294" w14:paraId="3C658391" w14:textId="77777777" w:rsidTr="00B71DBC">
        <w:tc>
          <w:tcPr>
            <w:tcW w:w="472" w:type="dxa"/>
            <w:vMerge/>
          </w:tcPr>
          <w:p w14:paraId="12BD59F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53190C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598B1A2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30/20/10</w:t>
            </w:r>
          </w:p>
        </w:tc>
        <w:tc>
          <w:tcPr>
            <w:tcW w:w="1259" w:type="dxa"/>
          </w:tcPr>
          <w:p w14:paraId="4876FC1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17B1175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7FD8D4B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590B6589" w14:textId="77777777" w:rsidTr="00B71DBC">
        <w:tc>
          <w:tcPr>
            <w:tcW w:w="472" w:type="dxa"/>
            <w:vMerge/>
          </w:tcPr>
          <w:p w14:paraId="1D751ABC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08F559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05D38403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20/15/10</w:t>
            </w:r>
          </w:p>
        </w:tc>
        <w:tc>
          <w:tcPr>
            <w:tcW w:w="1259" w:type="dxa"/>
          </w:tcPr>
          <w:p w14:paraId="1E7C07C3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17427ED0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6D07A32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23964EED" w14:textId="77777777" w:rsidTr="00B71DBC">
        <w:tc>
          <w:tcPr>
            <w:tcW w:w="472" w:type="dxa"/>
            <w:vMerge/>
          </w:tcPr>
          <w:p w14:paraId="25432C8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1D104F9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15CA738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15/10/5/2.5 mg</w:t>
            </w:r>
          </w:p>
        </w:tc>
        <w:tc>
          <w:tcPr>
            <w:tcW w:w="1259" w:type="dxa"/>
          </w:tcPr>
          <w:p w14:paraId="12BEDEC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3F7659BB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3A5D2D0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4CA58FC5" w14:textId="77777777" w:rsidTr="00B71DBC">
        <w:tc>
          <w:tcPr>
            <w:tcW w:w="472" w:type="dxa"/>
            <w:vMerge/>
          </w:tcPr>
          <w:p w14:paraId="585E8F98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EB7AE9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7B1675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15/10/5</w:t>
            </w:r>
          </w:p>
        </w:tc>
        <w:tc>
          <w:tcPr>
            <w:tcW w:w="1259" w:type="dxa"/>
          </w:tcPr>
          <w:p w14:paraId="5BD64CF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4752BFAC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4C90089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75ACB978" w14:textId="77777777" w:rsidTr="00B71DBC">
        <w:tc>
          <w:tcPr>
            <w:tcW w:w="472" w:type="dxa"/>
            <w:vMerge/>
          </w:tcPr>
          <w:p w14:paraId="0689646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5FDD126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3F184E4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Prednisolone 5/2.5</w:t>
            </w:r>
          </w:p>
        </w:tc>
        <w:tc>
          <w:tcPr>
            <w:tcW w:w="1259" w:type="dxa"/>
          </w:tcPr>
          <w:p w14:paraId="2280484C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2E62562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9" w:type="dxa"/>
          </w:tcPr>
          <w:p w14:paraId="0D9058D6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</w:tr>
      <w:tr w:rsidR="0031548E" w:rsidRPr="00F27294" w14:paraId="445D5C6B" w14:textId="77777777" w:rsidTr="00B71DBC">
        <w:tc>
          <w:tcPr>
            <w:tcW w:w="472" w:type="dxa"/>
            <w:vMerge/>
          </w:tcPr>
          <w:p w14:paraId="7E54257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D2EC74E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</w:tcPr>
          <w:p w14:paraId="06A103A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Triamcinolone 10 mg inj.</w:t>
            </w:r>
          </w:p>
        </w:tc>
        <w:tc>
          <w:tcPr>
            <w:tcW w:w="1259" w:type="dxa"/>
          </w:tcPr>
          <w:p w14:paraId="6A1520E9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529" w:type="dxa"/>
          </w:tcPr>
          <w:p w14:paraId="479C7A4A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979" w:type="dxa"/>
          </w:tcPr>
          <w:p w14:paraId="590C3515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548E" w:rsidRPr="00F27294" w14:paraId="119EC3C6" w14:textId="77777777" w:rsidTr="00B71DBC">
        <w:tc>
          <w:tcPr>
            <w:tcW w:w="472" w:type="dxa"/>
            <w:vMerge/>
          </w:tcPr>
          <w:p w14:paraId="4CAF3D0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9C50C4F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39" w:type="dxa"/>
          </w:tcPr>
          <w:p w14:paraId="17761994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</w:tcPr>
          <w:p w14:paraId="28C00561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41 (36.9)</w:t>
            </w:r>
          </w:p>
        </w:tc>
        <w:tc>
          <w:tcPr>
            <w:tcW w:w="1529" w:type="dxa"/>
          </w:tcPr>
          <w:p w14:paraId="699B2012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27 (33.2)</w:t>
            </w:r>
          </w:p>
        </w:tc>
        <w:tc>
          <w:tcPr>
            <w:tcW w:w="1979" w:type="dxa"/>
          </w:tcPr>
          <w:p w14:paraId="7F2A3777" w14:textId="77777777" w:rsidR="0031548E" w:rsidRPr="00F27294" w:rsidRDefault="0031548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14 (3.8)</w:t>
            </w:r>
          </w:p>
        </w:tc>
      </w:tr>
      <w:tr w:rsidR="001718AE" w:rsidRPr="00F27294" w14:paraId="3599DFD1" w14:textId="77777777" w:rsidTr="00B71DBC">
        <w:tc>
          <w:tcPr>
            <w:tcW w:w="472" w:type="dxa"/>
            <w:tcBorders>
              <w:bottom w:val="single" w:sz="4" w:space="0" w:color="auto"/>
            </w:tcBorders>
          </w:tcPr>
          <w:p w14:paraId="12C93A01" w14:textId="77777777" w:rsidR="001718AE" w:rsidRPr="00F27294" w:rsidRDefault="00902BAD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CC2FF3F" w14:textId="77777777" w:rsidR="001718AE" w:rsidRPr="00F27294" w:rsidRDefault="001718A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Atypical opioid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6FC6E748" w14:textId="77777777" w:rsidR="001718AE" w:rsidRPr="00F27294" w:rsidRDefault="001718A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Tapentadol 50 mg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CA3955D" w14:textId="77777777" w:rsidR="001718AE" w:rsidRPr="00F27294" w:rsidRDefault="001718A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AA5F350" w14:textId="77777777" w:rsidR="001718AE" w:rsidRPr="00F27294" w:rsidRDefault="001718A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B743ECB" w14:textId="77777777" w:rsidR="001718AE" w:rsidRPr="00F27294" w:rsidRDefault="001718A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718AE" w:rsidRPr="00F27294" w14:paraId="1813B200" w14:textId="77777777" w:rsidTr="00B71DBC">
        <w:tc>
          <w:tcPr>
            <w:tcW w:w="93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B2C2852" w14:textId="77777777" w:rsidR="001718AE" w:rsidRPr="00F27294" w:rsidRDefault="001718AE" w:rsidP="004E1B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294">
              <w:rPr>
                <w:rFonts w:ascii="Times New Roman" w:hAnsi="Times New Roman" w:cs="Times New Roman"/>
                <w:sz w:val="20"/>
                <w:szCs w:val="20"/>
              </w:rPr>
              <w:t xml:space="preserve">DHFRase: Dihydrofolate reductase; </w:t>
            </w:r>
            <w:r w:rsidR="004B4080" w:rsidRPr="00F27294">
              <w:rPr>
                <w:rFonts w:ascii="Times New Roman" w:hAnsi="Times New Roman" w:cs="Times New Roman"/>
                <w:sz w:val="20"/>
                <w:szCs w:val="20"/>
              </w:rPr>
              <w:t>XOI: Xanthine oxidase inhibitor</w:t>
            </w:r>
          </w:p>
        </w:tc>
      </w:tr>
    </w:tbl>
    <w:p w14:paraId="46A0662B" w14:textId="77777777" w:rsidR="00773E32" w:rsidRPr="00F27294" w:rsidRDefault="00773E32" w:rsidP="00A477CB">
      <w:pPr>
        <w:spacing w:after="0"/>
      </w:pPr>
    </w:p>
    <w:p w14:paraId="127C53FE" w14:textId="77777777" w:rsidR="00773E32" w:rsidRPr="00F27294" w:rsidRDefault="00773E32" w:rsidP="00A477CB">
      <w:pPr>
        <w:spacing w:after="0"/>
      </w:pPr>
    </w:p>
    <w:p w14:paraId="46AEFEFB" w14:textId="77777777" w:rsidR="00773E32" w:rsidRPr="00F27294" w:rsidRDefault="00773E32" w:rsidP="00A477CB">
      <w:pPr>
        <w:spacing w:after="0"/>
      </w:pPr>
    </w:p>
    <w:sectPr w:rsidR="00773E32" w:rsidRPr="00F27294" w:rsidSect="003B2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E55"/>
    <w:rsid w:val="001718AE"/>
    <w:rsid w:val="001B2F5C"/>
    <w:rsid w:val="001C67A7"/>
    <w:rsid w:val="0021738E"/>
    <w:rsid w:val="00221E55"/>
    <w:rsid w:val="002E4E33"/>
    <w:rsid w:val="0031548E"/>
    <w:rsid w:val="00346D48"/>
    <w:rsid w:val="003B25D5"/>
    <w:rsid w:val="00403CB3"/>
    <w:rsid w:val="00485F42"/>
    <w:rsid w:val="004B4080"/>
    <w:rsid w:val="004E1B45"/>
    <w:rsid w:val="005541B6"/>
    <w:rsid w:val="005C522C"/>
    <w:rsid w:val="005F444F"/>
    <w:rsid w:val="006165EA"/>
    <w:rsid w:val="006239F6"/>
    <w:rsid w:val="006E4190"/>
    <w:rsid w:val="00716155"/>
    <w:rsid w:val="00764FEB"/>
    <w:rsid w:val="00773E32"/>
    <w:rsid w:val="007D1180"/>
    <w:rsid w:val="0082018B"/>
    <w:rsid w:val="00827834"/>
    <w:rsid w:val="00827AD0"/>
    <w:rsid w:val="00892A73"/>
    <w:rsid w:val="008A31A5"/>
    <w:rsid w:val="00902BAD"/>
    <w:rsid w:val="009932AA"/>
    <w:rsid w:val="00A01886"/>
    <w:rsid w:val="00A04345"/>
    <w:rsid w:val="00A166C6"/>
    <w:rsid w:val="00A477CB"/>
    <w:rsid w:val="00B40864"/>
    <w:rsid w:val="00B71DBC"/>
    <w:rsid w:val="00BC1E47"/>
    <w:rsid w:val="00C9210A"/>
    <w:rsid w:val="00CE6FA6"/>
    <w:rsid w:val="00D60219"/>
    <w:rsid w:val="00E00B6A"/>
    <w:rsid w:val="00F27294"/>
    <w:rsid w:val="00F8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4C1B"/>
  <w15:docId w15:val="{575E9A7E-3480-48C9-9BA4-889E709B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E32"/>
    <w:pPr>
      <w:spacing w:after="0" w:line="240" w:lineRule="auto"/>
    </w:pPr>
    <w:rPr>
      <w:rFonts w:eastAsiaTheme="min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1DBC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DBC"/>
    <w:rPr>
      <w:rFonts w:ascii="Tahoma" w:hAnsi="Tahoma" w:cs="Tahoma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y</dc:creator>
  <cp:keywords/>
  <dc:description/>
  <cp:lastModifiedBy>chn off33</cp:lastModifiedBy>
  <cp:revision>28</cp:revision>
  <dcterms:created xsi:type="dcterms:W3CDTF">2020-12-03T11:19:00Z</dcterms:created>
  <dcterms:modified xsi:type="dcterms:W3CDTF">2021-09-04T06:12:00Z</dcterms:modified>
</cp:coreProperties>
</file>